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68707" w14:textId="456D2598" w:rsidR="007E4F86" w:rsidRPr="00C86CED" w:rsidRDefault="00A90CEA" w:rsidP="00541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541B28" w:rsidRPr="001D2774">
        <w:rPr>
          <w:rFonts w:ascii="Times New Roman" w:hAnsi="Times New Roman" w:cs="Times New Roman"/>
          <w:sz w:val="24"/>
          <w:szCs w:val="24"/>
        </w:rPr>
        <w:t>- Primer sequence</w:t>
      </w:r>
      <w:r w:rsidR="00541B2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BA478C">
        <w:rPr>
          <w:rFonts w:ascii="Times New Roman" w:hAnsi="Times New Roman" w:cs="Times New Roman"/>
          <w:sz w:val="24"/>
          <w:szCs w:val="24"/>
        </w:rPr>
        <w:t xml:space="preserve"> cloning</w:t>
      </w:r>
      <w:r w:rsidR="00EF4AEC">
        <w:rPr>
          <w:rFonts w:ascii="Times New Roman" w:hAnsi="Times New Roman" w:cs="Times New Roman"/>
          <w:sz w:val="24"/>
          <w:szCs w:val="24"/>
        </w:rPr>
        <w:t xml:space="preserve"> lenti-sgRNA-MS2-Z</w:t>
      </w:r>
      <w:r w:rsidR="0076361E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W w:w="13410" w:type="dxa"/>
        <w:tblInd w:w="-3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2070"/>
        <w:gridCol w:w="3510"/>
        <w:gridCol w:w="3510"/>
      </w:tblGrid>
      <w:tr w:rsidR="00C34A09" w:rsidRPr="00617833" w14:paraId="411C7ED8" w14:textId="74EA2AF3" w:rsidTr="007D73E2">
        <w:trPr>
          <w:trHeight w:val="203"/>
        </w:trPr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ACEC4" w14:textId="77777777" w:rsidR="00C34A09" w:rsidRPr="00392400" w:rsidRDefault="00C3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40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C142B4F" w14:textId="77777777" w:rsidR="00C34A09" w:rsidRPr="00392400" w:rsidRDefault="00C3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39240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romoter</w:t>
            </w:r>
          </w:p>
          <w:p w14:paraId="34A032CC" w14:textId="31222DAC" w:rsidR="00C34A09" w:rsidRPr="00392400" w:rsidRDefault="00C3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39240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Reg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8AF5779" w14:textId="3D1B2969" w:rsidR="00C34A09" w:rsidRPr="00392400" w:rsidRDefault="00C34A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400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r w:rsidR="00392400">
              <w:rPr>
                <w:rFonts w:ascii="Times New Roman" w:hAnsi="Times New Roman" w:cs="Times New Roman"/>
                <w:b/>
                <w:sz w:val="20"/>
                <w:szCs w:val="20"/>
              </w:rPr>
              <w:t>omosome(strand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9261658" w14:textId="3C371863" w:rsidR="00C34A09" w:rsidRPr="00392400" w:rsidRDefault="00C3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392400">
              <w:rPr>
                <w:rFonts w:ascii="Times New Roman" w:hAnsi="Times New Roman" w:cs="Times New Roman"/>
                <w:b/>
                <w:sz w:val="20"/>
                <w:szCs w:val="20"/>
              </w:rPr>
              <w:t>Start-End</w:t>
            </w:r>
          </w:p>
        </w:tc>
        <w:tc>
          <w:tcPr>
            <w:tcW w:w="7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C6324A1" w14:textId="77777777" w:rsidR="00C34A09" w:rsidRDefault="00C3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39240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Sequence</w:t>
            </w:r>
            <w:r w:rsidR="000F40E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  </w:t>
            </w:r>
          </w:p>
          <w:p w14:paraId="64DB035A" w14:textId="55BC33B0" w:rsidR="000F40E1" w:rsidRPr="00392400" w:rsidRDefault="000F40E1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                     Forward Primer                                     Reverse Primer</w:t>
            </w:r>
          </w:p>
        </w:tc>
      </w:tr>
      <w:tr w:rsidR="00C34A09" w:rsidRPr="000F40E1" w14:paraId="015E30CA" w14:textId="54BCFBA7" w:rsidTr="007D73E2">
        <w:trPr>
          <w:trHeight w:val="16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E6463" w14:textId="77777777" w:rsidR="00C940D6" w:rsidRDefault="00C940D6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3AF490" w14:textId="59BB245A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53F2F" w14:textId="4F20DDA9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5FFF" w14:textId="66A41E85" w:rsidR="00C34A09" w:rsidRPr="000F40E1" w:rsidRDefault="00C34A09" w:rsidP="001D20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773" w14:textId="181040EB" w:rsidR="00C34A09" w:rsidRPr="001D2084" w:rsidRDefault="001707BC" w:rsidP="001D20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34A09" w:rsidRPr="001D2084">
              <w:rPr>
                <w:rFonts w:ascii="Times New Roman" w:hAnsi="Times New Roman" w:cs="Times New Roman"/>
                <w:sz w:val="16"/>
                <w:szCs w:val="16"/>
              </w:rPr>
              <w:t>hr1</w:t>
            </w:r>
            <w:r w:rsidR="00392400" w:rsidRPr="001D2084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DB26" w14:textId="56E42801" w:rsidR="00C34A09" w:rsidRPr="000F40E1" w:rsidRDefault="00C34A09" w:rsidP="000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26408275- 22640829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84E7" w14:textId="05340BB5" w:rsidR="00C34A09" w:rsidRPr="000F40E1" w:rsidRDefault="00C34A09" w:rsidP="00A0466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AATCAAAGGGGTGGCG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5C61D" w14:textId="73DBBD3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GGCGCCACCCCTTTGATTGTC</w:t>
            </w:r>
          </w:p>
        </w:tc>
      </w:tr>
      <w:tr w:rsidR="00C34A09" w:rsidRPr="000F40E1" w14:paraId="0D1D777A" w14:textId="6CD7FD1B" w:rsidTr="007D73E2">
        <w:trPr>
          <w:trHeight w:val="206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5825861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52E0C" w14:textId="3AE48033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25DC" w14:textId="570076AD" w:rsidR="00C34A09" w:rsidRPr="000F40E1" w:rsidRDefault="00C34A09" w:rsidP="001D208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896F" w14:textId="653E74E5" w:rsidR="00C34A09" w:rsidRPr="001D2084" w:rsidRDefault="001707BC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c</w:t>
            </w:r>
            <w:r w:rsidR="00C34A09" w:rsidRPr="001D2084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hr1</w:t>
            </w:r>
            <w:r w:rsidR="00392400" w:rsidRPr="001D2084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652F" w14:textId="153633D3" w:rsidR="00C94EB5" w:rsidRPr="000F40E1" w:rsidRDefault="00C34A09" w:rsidP="000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26408193-22640821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C200" w14:textId="3639216D" w:rsidR="00C94EB5" w:rsidRPr="000F40E1" w:rsidRDefault="00C34A09" w:rsidP="00A046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CTGCCGGGTGGAGCTCT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4592A" w14:textId="63D101BC" w:rsidR="00C94EB5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GCAGAGCTCCACCCGGCAGGC</w:t>
            </w:r>
          </w:p>
        </w:tc>
      </w:tr>
      <w:tr w:rsidR="00C34A09" w:rsidRPr="000F40E1" w14:paraId="6A9D8172" w14:textId="26EF3FA1" w:rsidTr="007D73E2">
        <w:trPr>
          <w:trHeight w:val="116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D8CF1E3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853C6" w14:textId="6B16FC44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B099" w14:textId="2CB1CEF7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E9B0" w14:textId="465A802C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c</w:t>
            </w:r>
            <w:r w:rsidR="00392400" w:rsidRPr="001D2084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hr1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CAC6" w14:textId="6247A43B" w:rsidR="00C34A09" w:rsidRPr="000F40E1" w:rsidRDefault="001D3D1E" w:rsidP="000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szCs w:val="16"/>
              </w:rPr>
              <w:t>226408150- 2264081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A3D7" w14:textId="70FEB6E1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GCGCGCGCCCCCTGCCG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2C99D" w14:textId="2116302A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GCCGGCAGGGGGCGCGCGCGC</w:t>
            </w:r>
          </w:p>
        </w:tc>
      </w:tr>
      <w:tr w:rsidR="00C34A09" w:rsidRPr="000F40E1" w14:paraId="71279A31" w14:textId="2913D049" w:rsidTr="007D73E2">
        <w:trPr>
          <w:trHeight w:val="18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F2E9A" w14:textId="77777777" w:rsidR="009639C8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7D4748" w14:textId="6B8AEE2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46554" w14:textId="15DF3A5B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20A4" w14:textId="1BF0C0DF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2D34" w14:textId="25DA4DD8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4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9235" w14:textId="05179AA2" w:rsidR="00C34A09" w:rsidRPr="000F40E1" w:rsidRDefault="007E4F86" w:rsidP="000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43495</w:t>
            </w:r>
            <w:r w:rsidR="00392400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03435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22B26" w14:textId="770203A4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CGACATGCAAATATTGC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02EFD" w14:textId="62C415E5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TGCAATATTTGCATGTCGCTC</w:t>
            </w:r>
          </w:p>
        </w:tc>
      </w:tr>
      <w:tr w:rsidR="00C34A09" w:rsidRPr="000F40E1" w14:paraId="1FDDA544" w14:textId="07755FAA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753346D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0EFF5A" w14:textId="2FCE70A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371F" w14:textId="7E23E946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70C5" w14:textId="48792E3F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4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7FA4" w14:textId="7593DCD0" w:rsidR="00C34A09" w:rsidRPr="000F40E1" w:rsidRDefault="007E4F86" w:rsidP="000F4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43457-</w:t>
            </w:r>
            <w:r w:rsidR="00392400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2034347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E387" w14:textId="31BFB6D3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CATAAACGTGAAATGTCT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72405" w14:textId="785B25CE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AAGACATTTCACGTTTATGGC</w:t>
            </w:r>
          </w:p>
        </w:tc>
      </w:tr>
      <w:tr w:rsidR="00C34A09" w:rsidRPr="000F40E1" w14:paraId="667108F2" w14:textId="05E13FFD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7A2039E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1BA0A" w14:textId="1DC3937A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DA8F" w14:textId="3208FDA9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1EE9" w14:textId="7044BDA8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4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9327" w14:textId="4D603E94" w:rsidR="00C34A09" w:rsidRPr="000F40E1" w:rsidRDefault="007E4F86" w:rsidP="000F40E1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43555-</w:t>
            </w:r>
            <w:r w:rsidR="00392400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4357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84D1" w14:textId="738E78E3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CCCAGCGCGCGTGCGC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FACC01" w14:textId="608C51BA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GGGCGCACGCGCGCTGGGTGC</w:t>
            </w:r>
          </w:p>
        </w:tc>
      </w:tr>
      <w:tr w:rsidR="00C34A09" w:rsidRPr="000F40E1" w14:paraId="1E0D0B52" w14:textId="6C914BF5" w:rsidTr="007D73E2">
        <w:trPr>
          <w:trHeight w:val="18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vAlign w:val="center"/>
          </w:tcPr>
          <w:p w14:paraId="197109CD" w14:textId="197C2DDE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1C7CE" w14:textId="7BFD5DA0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B71A" w14:textId="1DF8176F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83D2" w14:textId="01FCD0AA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4605" w14:textId="00ECA8F5" w:rsidR="00C34A09" w:rsidRPr="000F40E1" w:rsidRDefault="00392400" w:rsidP="000F40E1">
            <w:pPr>
              <w:tabs>
                <w:tab w:val="left" w:pos="7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942196-5194221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AA6A1" w14:textId="65DA0E37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GGGGCGCAAACACAGA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AAE482" w14:textId="6517136E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CTCTGTGTTTGCGCCCCTTC</w:t>
            </w:r>
          </w:p>
        </w:tc>
      </w:tr>
      <w:tr w:rsidR="00C34A09" w:rsidRPr="000F40E1" w14:paraId="37CF7387" w14:textId="54C12100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9E631" w14:textId="1204F82B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A09A07" w14:textId="41FDCC05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2D78" w14:textId="51A7CB66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435C" w14:textId="5ADDCB3E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2B85" w14:textId="44F9FF77" w:rsidR="00C34A09" w:rsidRPr="000F40E1" w:rsidRDefault="00392400" w:rsidP="000F40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942173-5194219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06CE6" w14:textId="7D6B192F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TCTTGCTCCGACTTCGAA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41C92C" w14:textId="65B5C936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TTCGAAGTCGGAGCAAGAGC</w:t>
            </w:r>
          </w:p>
        </w:tc>
      </w:tr>
      <w:tr w:rsidR="00C34A09" w:rsidRPr="000F40E1" w14:paraId="11BE31BA" w14:textId="1807DC87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C8FD404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56C5B" w14:textId="4088B043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CDBF" w14:textId="3995F694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496E" w14:textId="09CB004A" w:rsidR="00C34A09" w:rsidRPr="001D2084" w:rsidRDefault="00392400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3B18" w14:textId="5A094CBF" w:rsidR="00C34A09" w:rsidRPr="000F40E1" w:rsidRDefault="00392400" w:rsidP="000F40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942249-5194226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1B83A" w14:textId="1E3C4225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TCACGTTCCAGAACGCGA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DA9CCD" w14:textId="1709E7E2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TCGCGTTCTGGAACGTGACC</w:t>
            </w:r>
          </w:p>
        </w:tc>
      </w:tr>
      <w:tr w:rsidR="00C34A09" w:rsidRPr="000F40E1" w14:paraId="402A0805" w14:textId="2CB4A771" w:rsidTr="007D73E2">
        <w:trPr>
          <w:trHeight w:val="18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B952A" w14:textId="77777777" w:rsidR="009639C8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866A76" w14:textId="4BF84AD4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F0C0E" w14:textId="2726ACA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C5E3" w14:textId="49215319" w:rsidR="00C34A09" w:rsidRPr="000F40E1" w:rsidRDefault="00C34A09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0BEC" w14:textId="4295533E" w:rsidR="00C34A09" w:rsidRPr="001D2084" w:rsidRDefault="001707BC" w:rsidP="001D2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B51C91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7BB37" w14:textId="29ABD59F" w:rsidR="00C34A09" w:rsidRPr="000F40E1" w:rsidRDefault="007E4F86" w:rsidP="000F40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2954-</w:t>
            </w:r>
            <w:r w:rsidR="00B51C91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297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1958A" w14:textId="1E61BD4B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TGAAAGCCCTGAACCCT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E5119" w14:textId="06C68FE5" w:rsidR="00C34A09" w:rsidRPr="000F40E1" w:rsidRDefault="00C34A09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AGGGTTCAGGGCTTTCAGTC</w:t>
            </w:r>
          </w:p>
        </w:tc>
      </w:tr>
      <w:tr w:rsidR="00C34A09" w:rsidRPr="000F40E1" w14:paraId="781CA6B3" w14:textId="70CA8668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27827CC9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A041C" w14:textId="11BB7BE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1E17B" w14:textId="1E7DBCED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70F1" w14:textId="2F889176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B51C91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B941" w14:textId="448B1EF5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2983-</w:t>
            </w:r>
            <w:r w:rsidR="00B51C91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300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3135E" w14:textId="0BC60613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GGAGGGATTTTGTCAA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C7EE3" w14:textId="114081C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ATTGACAAAATCCCTCCTGC</w:t>
            </w:r>
          </w:p>
        </w:tc>
      </w:tr>
      <w:tr w:rsidR="00C34A09" w:rsidRPr="000F40E1" w14:paraId="18899C27" w14:textId="3F91689B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5FD50F32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4DB1E" w14:textId="608E48CD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A6BE" w14:textId="7F257E3A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77F7" w14:textId="7AA6F425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B51C91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4BAD" w14:textId="741ECD43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2901-</w:t>
            </w:r>
            <w:r w:rsidR="00B51C91"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129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F3426" w14:textId="2946CEDA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CCG 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GGGGACCCGCTCCCCA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6BB3B" w14:textId="5AA94B2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 GGTGGGGAGCGGGTCCCCGGC</w:t>
            </w:r>
          </w:p>
        </w:tc>
      </w:tr>
      <w:tr w:rsidR="00C34A09" w:rsidRPr="000F40E1" w14:paraId="673C73D6" w14:textId="2F09B91B" w:rsidTr="007D73E2">
        <w:trPr>
          <w:trHeight w:val="18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D8032" w14:textId="77777777" w:rsidR="009639C8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3411DE" w14:textId="4776202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5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E60C5" w14:textId="64D41CB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BF16" w14:textId="5C68801D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222D" w14:textId="2AD26454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E05B" w14:textId="00FE8D93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55837-955585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53F0E" w14:textId="1AB5F47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CGCACAGGAAATGATG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3276F" w14:textId="4C4B873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GCATCATTTCCTGTGCGCTC</w:t>
            </w:r>
          </w:p>
        </w:tc>
      </w:tr>
      <w:tr w:rsidR="00C34A09" w:rsidRPr="000F40E1" w14:paraId="7DFA6639" w14:textId="12116B6D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534C085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A77C0" w14:textId="385FC1A0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6032" w14:textId="3007BAEB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73D5" w14:textId="1A0FE632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C968" w14:textId="53C3691B" w:rsidR="00C34A09" w:rsidRPr="000F40E1" w:rsidRDefault="007E4F86" w:rsidP="000F40E1">
            <w:pPr>
              <w:tabs>
                <w:tab w:val="left" w:pos="300"/>
              </w:tabs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55748- 955576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3C35F" w14:textId="4BFED13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GGGGCTTTGTCACTGA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0B487" w14:textId="6C5335E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TCAGTGACAAAGCCCCGCCC</w:t>
            </w:r>
          </w:p>
        </w:tc>
      </w:tr>
      <w:tr w:rsidR="00C34A09" w:rsidRPr="000F40E1" w14:paraId="1AB32C2F" w14:textId="2330E300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CDB0A0C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D2462" w14:textId="4C93E2BA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998D" w14:textId="56446336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2C11" w14:textId="31B39132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5C76" w14:textId="20BE8E3F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55881- 955590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4ABD2" w14:textId="44B74484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AGTGAGGGCGGGCGGT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99C04" w14:textId="05A2F712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CACCGCCCGCCCTCACTTCC</w:t>
            </w:r>
          </w:p>
        </w:tc>
      </w:tr>
      <w:tr w:rsidR="00C34A09" w:rsidRPr="000F40E1" w14:paraId="7988DC37" w14:textId="6AE7D238" w:rsidTr="007D73E2">
        <w:trPr>
          <w:trHeight w:val="180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F4D02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3087FB" w14:textId="4AD500A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5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D519F" w14:textId="700C1E08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8A88" w14:textId="189F053B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3E33" w14:textId="15275C51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0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A9887" w14:textId="6FE0345B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798198-9179821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EE98D" w14:textId="4C03F2E8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CAATATGCAGGATCGT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10564" w14:textId="0A90A19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ACGATCCTGCATATTGTGTC</w:t>
            </w:r>
          </w:p>
        </w:tc>
      </w:tr>
      <w:tr w:rsidR="00C34A09" w:rsidRPr="000F40E1" w14:paraId="0EA54F32" w14:textId="5EB9917A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27529BC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EDF99" w14:textId="1BE91045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A4F6" w14:textId="27987084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92B6" w14:textId="502263C4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0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E645" w14:textId="6539CA50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798239-9179825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97465" w14:textId="360A629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CGTCCCACCGCCATCTT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4C34E" w14:textId="0E80F284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AAAGATGGCGGTGGGACGAC</w:t>
            </w:r>
          </w:p>
        </w:tc>
      </w:tr>
      <w:tr w:rsidR="00C34A09" w:rsidRPr="000F40E1" w14:paraId="24E58AB0" w14:textId="23144ABB" w:rsidTr="007D73E2">
        <w:trPr>
          <w:trHeight w:val="180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20F9165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98531" w14:textId="5721E82E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402C" w14:textId="5022E6DA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4D8B" w14:textId="4CA87080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7E4F86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0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26D2" w14:textId="0F8BF1B4" w:rsidR="00C34A09" w:rsidRPr="000F40E1" w:rsidRDefault="007E4F86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798264-9179828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F4C68" w14:textId="110FB89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TTCGGCGGCGGGAGAA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776CD" w14:textId="6E24E6D6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TTCTCCCGCCGCCGAAGCCC</w:t>
            </w:r>
          </w:p>
        </w:tc>
      </w:tr>
      <w:tr w:rsidR="00C34A09" w:rsidRPr="000F40E1" w14:paraId="5CCAB6D2" w14:textId="456B7D93" w:rsidTr="007D73E2">
        <w:trPr>
          <w:trHeight w:val="109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C2655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DBEC0E" w14:textId="1641458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BCC72" w14:textId="3323CD35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E090" w14:textId="65FF265D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C596" w14:textId="532EDE4E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C94EB5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5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E51A" w14:textId="282F7F89" w:rsidR="00C34A09" w:rsidRPr="000F40E1" w:rsidRDefault="00C94EB5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271449-7227146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3AAD5" w14:textId="231FFA37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AAGGTGAAGAGTTGGAA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F18E3" w14:textId="26DD6484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TTCCAACTCTTCACCTTTTC</w:t>
            </w:r>
          </w:p>
        </w:tc>
      </w:tr>
      <w:tr w:rsidR="00C34A09" w:rsidRPr="000F40E1" w14:paraId="64EBD4B9" w14:textId="46797FCE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67D487F4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08A88" w14:textId="7F844AD5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B7A7" w14:textId="086FB094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FBBB" w14:textId="0564553C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C94EB5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5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1DA6" w14:textId="413C7F24" w:rsidR="00C34A09" w:rsidRPr="000F40E1" w:rsidRDefault="00C94EB5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271405-7227142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7D208" w14:textId="4837D71C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AAAGGGCATTGAGAGTA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F7D03" w14:textId="603462AF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TACTCTCAATGCCCTTTCCC</w:t>
            </w:r>
          </w:p>
        </w:tc>
      </w:tr>
      <w:tr w:rsidR="00C34A09" w:rsidRPr="000F40E1" w14:paraId="6D5B3628" w14:textId="3F07BE76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A7ED316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4ADF7" w14:textId="1137D2C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00AE" w14:textId="7BC9DBF9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E66C" w14:textId="3A85BC92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C94EB5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5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B0E6" w14:textId="48E64FC9" w:rsidR="00C34A09" w:rsidRPr="000F40E1" w:rsidRDefault="00C94EB5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271361-7227138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1E2D9" w14:textId="4D321FE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AGCCTGGTTTGAAAAA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28E56" w14:textId="1BAC49E0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CTTTTTCAAACCAGGCTGCC</w:t>
            </w:r>
          </w:p>
        </w:tc>
      </w:tr>
      <w:tr w:rsidR="00C34A09" w:rsidRPr="000F40E1" w14:paraId="4DD4BC50" w14:textId="7422A36A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73DDF346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153048" w14:textId="1BCDE766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9EB75" w14:textId="0D995E0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DD95" w14:textId="0A08CA4F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15C8" w14:textId="0C1EEA59" w:rsidR="00C34A09" w:rsidRPr="001D2084" w:rsidRDefault="006338BE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3406" w14:textId="71A3F48E" w:rsidR="00C34A09" w:rsidRPr="000F40E1" w:rsidRDefault="001D6F8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156674740- 15667475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A3650" w14:textId="6A322D50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CGGGCACTGCTTTCCA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AD546" w14:textId="38944A5F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GTGGAAAGCAGTGCCCGCGC</w:t>
            </w:r>
          </w:p>
        </w:tc>
      </w:tr>
      <w:tr w:rsidR="00C34A09" w:rsidRPr="000F40E1" w14:paraId="4A32CFD3" w14:textId="1AC4236C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54939C0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98226" w14:textId="4FBA1DF2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32EA" w14:textId="0E45ED14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5414" w14:textId="79B6FA45" w:rsidR="00C34A09" w:rsidRPr="001D2084" w:rsidRDefault="006338BE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743B" w14:textId="47E79191" w:rsidR="00C34A09" w:rsidRPr="000F40E1" w:rsidRDefault="001D6F8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156674822-15667484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18B25" w14:textId="23359B7B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GCTGAAGAACCCTAGC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2A7F9" w14:textId="12BECEFB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GCTAGGGTTCTTCAGCCCCC</w:t>
            </w:r>
          </w:p>
        </w:tc>
      </w:tr>
      <w:tr w:rsidR="00C34A09" w:rsidRPr="000F40E1" w14:paraId="33489BCF" w14:textId="3191F88B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A5BBFBA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6EF87" w14:textId="321BA51B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E932" w14:textId="45E9C98B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06DE" w14:textId="2A791806" w:rsidR="00C34A09" w:rsidRPr="001D2084" w:rsidRDefault="006338BE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0A095" w14:textId="70B80B08" w:rsidR="00C34A09" w:rsidRPr="000F40E1" w:rsidRDefault="001D6F8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6674776-15667479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55B24" w14:textId="7269DE43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GAACGGGAGCCTGAGAGA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FE748" w14:textId="3A9505B1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TCTCTCAGGCTCCCGTTCAC</w:t>
            </w:r>
          </w:p>
        </w:tc>
      </w:tr>
      <w:tr w:rsidR="00C34A09" w:rsidRPr="000F40E1" w14:paraId="6672EBC2" w14:textId="2B81FE13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627F9DB2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822275" w14:textId="66C9D95D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0DAB0" w14:textId="063EBC4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12A5" w14:textId="34E5AA7F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11477" w14:textId="596555A0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A6E0A" w14:textId="36267657" w:rsidR="00C34A09" w:rsidRPr="000F40E1" w:rsidRDefault="0082150F" w:rsidP="000F40E1">
            <w:pPr>
              <w:tabs>
                <w:tab w:val="left" w:pos="375"/>
              </w:tabs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562 14398658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31172" w14:textId="7B9D51DC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TACCTCCTGGTCAGCT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27943" w14:textId="65069F2B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CAGCTGACCAGGAGGTATTC</w:t>
            </w:r>
          </w:p>
        </w:tc>
      </w:tr>
      <w:tr w:rsidR="00C34A09" w:rsidRPr="000F40E1" w14:paraId="7209C2C3" w14:textId="654480B2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61CB6B4F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09CE0" w14:textId="2FC8C675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248C" w14:textId="69CA8B2C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EC61" w14:textId="5106A1EB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8BBB" w14:textId="7F02AA76" w:rsidR="00C34A09" w:rsidRPr="000F40E1" w:rsidRDefault="0082150F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587 -14398660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4FCC4" w14:textId="713C5F0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TCCTGAGGGGTCCAG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F1BC8" w14:textId="25BBAC53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CTGGACCCCTCAGGACCCC</w:t>
            </w:r>
          </w:p>
        </w:tc>
      </w:tr>
      <w:tr w:rsidR="00C34A09" w:rsidRPr="000F40E1" w14:paraId="6216622E" w14:textId="70E3D844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819D76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2A3FD" w14:textId="44723CDD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75CAC" w14:textId="7014D96A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1900" w14:textId="6F0A25DC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3AE2" w14:textId="2218DBD4" w:rsidR="00C34A09" w:rsidRPr="000F40E1" w:rsidRDefault="0082150F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495 -1439865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97CC4" w14:textId="0658514A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CCCTGGGCGCTGAGG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9FEF2" w14:textId="33B173E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CCTCAGCGCCCAGGGCCCC</w:t>
            </w:r>
          </w:p>
        </w:tc>
      </w:tr>
      <w:tr w:rsidR="00C34A09" w:rsidRPr="000F40E1" w14:paraId="6FC5BBDA" w14:textId="64B122AF" w:rsidTr="007D73E2">
        <w:trPr>
          <w:trHeight w:val="109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7F1F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2CBB85" w14:textId="7309D8FB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28DA4" w14:textId="1DE4AC13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C423" w14:textId="6AE5B888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2AB7" w14:textId="171FABAD" w:rsidR="00C34A09" w:rsidRPr="001D2084" w:rsidRDefault="0082150F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60F9" w14:textId="44E13A32" w:rsidR="00C34A09" w:rsidRPr="000F40E1" w:rsidRDefault="0082150F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64374- 12256439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47F8B" w14:textId="1966B00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TTACCGCCCAGCTGCCT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0D2D9" w14:textId="72718B2A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AGGCAGCTGGGCGGTAAAC</w:t>
            </w:r>
          </w:p>
        </w:tc>
      </w:tr>
      <w:tr w:rsidR="00C34A09" w:rsidRPr="000F40E1" w14:paraId="057A4FAE" w14:textId="7887CA97" w:rsidTr="007D73E2">
        <w:trPr>
          <w:trHeight w:val="109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47F21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DBBE1" w14:textId="68AA2706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463F" w14:textId="09E53185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DA7B" w14:textId="3509C23F" w:rsidR="00C34A09" w:rsidRPr="001D2084" w:rsidRDefault="0082150F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0F26" w14:textId="05C72EBF" w:rsidR="00C34A09" w:rsidRPr="000F40E1" w:rsidRDefault="0082150F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64778- 122564797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6C957" w14:textId="7F43E9EC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TGAACACTCGGTGGAG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D64A1" w14:textId="32E258C9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CCTCCACCGAGTGTTCACTC</w:t>
            </w:r>
          </w:p>
        </w:tc>
      </w:tr>
      <w:tr w:rsidR="00C34A09" w:rsidRPr="000F40E1" w14:paraId="13BD58DA" w14:textId="58BA72CD" w:rsidTr="007D73E2">
        <w:trPr>
          <w:trHeight w:val="109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F8A3F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76A07" w14:textId="62A7EE04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3C7C" w14:textId="1C6577E7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311C" w14:textId="526DBFC8" w:rsidR="00C34A09" w:rsidRPr="001D2084" w:rsidRDefault="0082150F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374D" w14:textId="399A9407" w:rsidR="00C34A09" w:rsidRPr="000F40E1" w:rsidRDefault="0082150F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64801- 1225648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308E1" w14:textId="11BC0DEF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CTCACATGTGCCTGG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B71E5" w14:textId="1151993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ACCAGGCACATGTGAGGCCC</w:t>
            </w:r>
          </w:p>
        </w:tc>
      </w:tr>
      <w:tr w:rsidR="00C34A09" w:rsidRPr="000F40E1" w14:paraId="21F60123" w14:textId="5006BC28" w:rsidTr="007D73E2">
        <w:trPr>
          <w:trHeight w:val="109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72B5E5CA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0411EA" w14:textId="220213A3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004BD" w14:textId="1D11FD9F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737EA" w14:textId="7BB59AB4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DB92" w14:textId="259F3F3B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703A" w14:textId="7C96BF45" w:rsidR="00C34A09" w:rsidRPr="000F40E1" w:rsidRDefault="00DE5ED1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562-14398658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1FBBD" w14:textId="23A98EF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TACCTCCTGGTCAGCT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2B27B" w14:textId="1CF1B235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CAGCTGACCAGGAGGTATTC</w:t>
            </w:r>
          </w:p>
        </w:tc>
      </w:tr>
      <w:tr w:rsidR="00C34A09" w:rsidRPr="000F40E1" w14:paraId="7EF7450C" w14:textId="501336EE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5965721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98EC4" w14:textId="563B860A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814B" w14:textId="00FCD7AB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6DD3" w14:textId="0A55B242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DBD2" w14:textId="2D3FBD33" w:rsidR="00C34A09" w:rsidRPr="000F40E1" w:rsidRDefault="00DE5ED1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587-14398660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F293A" w14:textId="28E145A0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TCCTGAGGGGTCCAG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6BFC1" w14:textId="7E0EE0FC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CTGGACCCCTCAGGACCCC</w:t>
            </w:r>
          </w:p>
        </w:tc>
      </w:tr>
      <w:tr w:rsidR="00C34A09" w:rsidRPr="000F40E1" w14:paraId="55FBAF09" w14:textId="0AF56B1A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F20D9D0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0F586" w14:textId="44922033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0A63" w14:textId="60939603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6818" w14:textId="6C593FF8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82150F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8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3725" w14:textId="3E34A7D6" w:rsidR="00C34A09" w:rsidRPr="000F40E1" w:rsidRDefault="00DE5ED1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43986495-1439865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21A95" w14:textId="5155F92E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CCCTGGGCGCTGAGG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80459" w14:textId="1A32D328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CCTCAGCGCCCAGGGCCCC</w:t>
            </w:r>
          </w:p>
        </w:tc>
      </w:tr>
      <w:tr w:rsidR="00C34A09" w:rsidRPr="000F40E1" w14:paraId="2B44257E" w14:textId="046F21D1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2CB8307E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42BA360" w14:textId="16B87953" w:rsidR="00C34A09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C34A09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76C39" w14:textId="0FA3E3F1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B0DC" w14:textId="18EECD08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72BC" w14:textId="51B1B4F2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F5F2C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2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FA55" w14:textId="5626CD19" w:rsidR="00C34A09" w:rsidRPr="000F40E1" w:rsidRDefault="001F5F2C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3873569-387358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B1D38" w14:textId="7C6173AF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ATCACTGGGTGATACAG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F9216" w14:textId="579163BD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CTGTATCACCCAGTGATCTC</w:t>
            </w:r>
          </w:p>
        </w:tc>
      </w:tr>
      <w:tr w:rsidR="00C34A09" w:rsidRPr="000F40E1" w14:paraId="2CACD58B" w14:textId="2AF13E83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705F21E5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A44734" w14:textId="1D6C3D8A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9C7B" w14:textId="1C3C5A84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E47C" w14:textId="414A7557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F5F2C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2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6164" w14:textId="0E83B6B1" w:rsidR="00C34A09" w:rsidRPr="000F40E1" w:rsidRDefault="001F5F2C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3873524-387354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3FA0D" w14:textId="31536F2A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GCGAGTCTGTGTCTGAC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C56DB" w14:textId="0CF4137B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CGTCAGACACAGACTCGCAC</w:t>
            </w:r>
          </w:p>
        </w:tc>
      </w:tr>
      <w:tr w:rsidR="00C34A09" w:rsidRPr="000F40E1" w14:paraId="3EA7F430" w14:textId="5808FC6C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D8901FF" w14:textId="77777777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E7EF0" w14:textId="5C819852" w:rsidR="00C34A09" w:rsidRPr="000F40E1" w:rsidRDefault="00C34A09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6710" w14:textId="2BF13DF7" w:rsidR="00C34A09" w:rsidRPr="000F40E1" w:rsidRDefault="00C34A09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4758" w14:textId="29B9D2C0" w:rsidR="00C34A09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F5F2C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12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F8A3" w14:textId="6F38C4A4" w:rsidR="00C34A09" w:rsidRPr="000F40E1" w:rsidRDefault="001F5F2C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3873497-387351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0F8A4" w14:textId="69912FF0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GCGGGCGGTCGTCCTG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874DD" w14:textId="211224CF" w:rsidR="00C34A09" w:rsidRPr="000F40E1" w:rsidRDefault="00C34A09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CCAGGACGACCGCCCGCGCC</w:t>
            </w:r>
          </w:p>
        </w:tc>
      </w:tr>
      <w:tr w:rsidR="007D73E2" w:rsidRPr="000F40E1" w14:paraId="46C55404" w14:textId="0B0894B0" w:rsidTr="00A04661">
        <w:trPr>
          <w:trHeight w:val="260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2FECCE2D" w14:textId="77777777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03BD26" w14:textId="25B688C7" w:rsidR="007D73E2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7D73E2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C317F" w14:textId="7D4AE132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D2535" w14:textId="60E2EE84" w:rsidR="007D73E2" w:rsidRPr="000F40E1" w:rsidRDefault="007D73E2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2FD2" w14:textId="518849F8" w:rsidR="007D73E2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D370DB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814D" w14:textId="64FF7D20" w:rsidR="007D73E2" w:rsidRPr="000F40E1" w:rsidRDefault="00D370DB" w:rsidP="000F4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40063824-1</w:t>
            </w:r>
            <w:r w:rsidR="000F40E1">
              <w:rPr>
                <w:rFonts w:ascii="Times New Roman" w:hAnsi="Times New Roman" w:cs="Times New Roman"/>
                <w:sz w:val="16"/>
                <w:szCs w:val="16"/>
              </w:rPr>
              <w:t>4006384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4ABAD" w14:textId="3B9B5DF9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="00D370DB" w:rsidRPr="000F40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TTACTGGGGGAA CCCTACC</w:t>
            </w:r>
          </w:p>
          <w:p w14:paraId="3F1814DB" w14:textId="7CA8EFA0" w:rsidR="007D73E2" w:rsidRPr="000F40E1" w:rsidRDefault="007D73E2" w:rsidP="00A0466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7FAC1" w14:textId="2EB74B2A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</w:t>
            </w:r>
            <w:r w:rsidR="00D370DB"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GGG</w:t>
            </w:r>
            <w:r w:rsidR="007809AC"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CCCCAGTAAC</w:t>
            </w:r>
          </w:p>
          <w:p w14:paraId="3B83B50C" w14:textId="7963971B" w:rsidR="007D73E2" w:rsidRPr="000F40E1" w:rsidRDefault="007D73E2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D73E2" w:rsidRPr="000F40E1" w14:paraId="7B0BB5DE" w14:textId="2FFE50BC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B35024F" w14:textId="77777777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656E8" w14:textId="3CAE4675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B7D5" w14:textId="7CE52A39" w:rsidR="007D73E2" w:rsidRPr="000F40E1" w:rsidRDefault="007D73E2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5ACC" w14:textId="0FBDE92D" w:rsidR="007D73E2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12CFA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1C56" w14:textId="387029F7" w:rsidR="007D73E2" w:rsidRPr="000F40E1" w:rsidRDefault="000F40E1" w:rsidP="000F4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063809-14006382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4E3F4" w14:textId="77777777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112C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TTATGTGTGAAAGTGTTAC</w:t>
            </w:r>
          </w:p>
          <w:p w14:paraId="0044FC46" w14:textId="5CE37678" w:rsidR="007D73E2" w:rsidRPr="000F40E1" w:rsidRDefault="007D73E2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3F143" w14:textId="0DACA9F2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</w:t>
            </w:r>
            <w:r w:rsidR="00D370DB"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ACACTTTCACACATAACC</w:t>
            </w:r>
          </w:p>
          <w:p w14:paraId="1760E3B1" w14:textId="77FDC109" w:rsidR="007D73E2" w:rsidRPr="000F40E1" w:rsidRDefault="007D73E2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D73E2" w:rsidRPr="000F40E1" w14:paraId="0CA5BB0A" w14:textId="2B727E3D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B4D0B2D" w14:textId="77777777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264D6" w14:textId="04D1C3C2" w:rsidR="007D73E2" w:rsidRPr="000F40E1" w:rsidRDefault="007D73E2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A179" w14:textId="7270C4D0" w:rsidR="007D73E2" w:rsidRPr="000F40E1" w:rsidRDefault="007D73E2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A5CC" w14:textId="3F6ACF8E" w:rsidR="007D73E2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12CFA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6970" w14:textId="1538912F" w:rsidR="007D73E2" w:rsidRPr="000F40E1" w:rsidRDefault="00D370DB" w:rsidP="000F4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40063752-</w:t>
            </w:r>
            <w:r w:rsidR="000F40E1">
              <w:rPr>
                <w:rFonts w:ascii="Times New Roman" w:hAnsi="Times New Roman" w:cs="Times New Roman"/>
                <w:sz w:val="16"/>
                <w:szCs w:val="16"/>
              </w:rPr>
              <w:t>14006377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262ED" w14:textId="77777777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112C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GAAAGATTGCTGGGTCAA</w:t>
            </w:r>
          </w:p>
          <w:p w14:paraId="08FDE3F9" w14:textId="742DC6BF" w:rsidR="007D73E2" w:rsidRPr="000F40E1" w:rsidRDefault="007D73E2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1D69B" w14:textId="77777777" w:rsidR="00112CFA" w:rsidRPr="000F40E1" w:rsidRDefault="00112CFA" w:rsidP="00A04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2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TTGACCCAGCAATCTTTCCTC</w:t>
            </w:r>
          </w:p>
          <w:p w14:paraId="47D33504" w14:textId="1D44D1B5" w:rsidR="007D73E2" w:rsidRPr="000F40E1" w:rsidRDefault="007D73E2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2CFA" w:rsidRPr="000F40E1" w14:paraId="122DE7A4" w14:textId="5A221742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7A4701F8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926424" w14:textId="24877356" w:rsidR="00112CFA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112CFA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87804" w14:textId="1A3E29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9F890" w14:textId="6B3B4144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15D9" w14:textId="36BEB228" w:rsidR="00112CFA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12CFA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BA1D" w14:textId="75760C18" w:rsidR="00112CFA" w:rsidRPr="000F40E1" w:rsidRDefault="00112CF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39109851-13910987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2CE1A" w14:textId="1E3AB399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GCAGAGCGCACGGCTC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12179" w14:textId="46F9471A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CGAGCCGTGCGCTCTGCCTC</w:t>
            </w:r>
          </w:p>
        </w:tc>
      </w:tr>
      <w:tr w:rsidR="00112CFA" w:rsidRPr="000F40E1" w14:paraId="2895D9BF" w14:textId="6EAB7405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061C3967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2C816" w14:textId="5DC9854F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1B849" w14:textId="5B43C882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C0BC" w14:textId="28DB3EC7" w:rsidR="00112CFA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12CFA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434D" w14:textId="390E2D9B" w:rsidR="00112CFA" w:rsidRPr="000F40E1" w:rsidRDefault="00112CF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39109884-13910990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C521F" w14:textId="62D8D9F4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TCTTCCCAGCAACTCCAC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2B927" w14:textId="2A852EDB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GTGGAGTTGCTGGGAAGATC</w:t>
            </w:r>
          </w:p>
        </w:tc>
      </w:tr>
      <w:tr w:rsidR="00112CFA" w:rsidRPr="000F40E1" w14:paraId="0EB2CD06" w14:textId="7F7ADDCD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7CF404B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230CD" w14:textId="170C01B1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C3D7" w14:textId="2BE5FAE5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0CE0" w14:textId="248E1887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="00112CFA"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7 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4BE0" w14:textId="27BF8525" w:rsidR="00112CFA" w:rsidRPr="000F40E1" w:rsidRDefault="00112CFA" w:rsidP="000F40E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39109800-13910981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288CB" w14:textId="6DD8BCC2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TGCGCACCCCACCCATT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6DABF" w14:textId="4560A87B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AATGGGTGGGGTGCGCACC</w:t>
            </w:r>
          </w:p>
        </w:tc>
      </w:tr>
      <w:tr w:rsidR="00112CFA" w:rsidRPr="000F40E1" w14:paraId="5BC442BB" w14:textId="2563CDC2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 w14:paraId="7B0FAA46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503AB1" w14:textId="181DBA4C" w:rsidR="00112CFA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112CFA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852E5" w14:textId="7634EE25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2A39048" w14:textId="30D6DBB1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3695B93" w14:textId="3F158FFC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C8B86EF" w14:textId="060B6A3A" w:rsidR="00112CFA" w:rsidRPr="00A04661" w:rsidRDefault="00A04661" w:rsidP="00A0466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0466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656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675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D5453C" w14:textId="3B418B58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CCGCTGGCCAGCCCCAA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0F6AE" w14:textId="3321813D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AAC</w:t>
            </w: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GGGGCTGGCCAGCGGCG</w:t>
            </w: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112CFA" w:rsidRPr="000F40E1" w14:paraId="462A6D5A" w14:textId="2A173F64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40F1C1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72938" w14:textId="67A10191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4CC896" w14:textId="3DB6D2A1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90D1E3" w14:textId="3941928F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F47322" w14:textId="55262972" w:rsidR="00112CFA" w:rsidRPr="00A04661" w:rsidRDefault="00A04661" w:rsidP="00A0466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0466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729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74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001D52" w14:textId="6FC4621A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ATGACTCTGCCATTCC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5145A" w14:textId="0139DC21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AAC</w:t>
            </w: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ATGGCAGAGTCATCCC</w:t>
            </w: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112CFA" w:rsidRPr="000F40E1" w14:paraId="5E0E4C0A" w14:textId="4A47BFDC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1F96C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A9B5F" w14:textId="26C608E5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E8821F" w14:textId="28292F55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7653A1" w14:textId="23A053E3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F54079" w14:textId="0BC73207" w:rsidR="00112CFA" w:rsidRPr="00A04661" w:rsidRDefault="00A04661" w:rsidP="00A0466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04661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678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68069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C8E69F7" w14:textId="4BF1CA93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TTACTTTGGCCTTGGCT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75E03" w14:textId="5E5E50BE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AAC</w:t>
            </w: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GCCAAGGCCAAAGTAAC</w:t>
            </w:r>
            <w:r w:rsidRPr="000F40E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112CFA" w:rsidRPr="000F40E1" w14:paraId="6ED259B5" w14:textId="11586398" w:rsidTr="007D73E2">
        <w:trPr>
          <w:trHeight w:val="109"/>
        </w:trPr>
        <w:tc>
          <w:tcPr>
            <w:tcW w:w="1080" w:type="dxa"/>
            <w:vMerge w:val="restart"/>
            <w:tcBorders>
              <w:left w:val="single" w:sz="8" w:space="0" w:color="000000"/>
              <w:right w:val="single" w:sz="4" w:space="0" w:color="auto"/>
            </w:tcBorders>
          </w:tcPr>
          <w:p w14:paraId="5FF8CDC7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09447E" w14:textId="467D873D" w:rsidR="00112CFA" w:rsidRPr="000F40E1" w:rsidRDefault="009639C8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="00112CFA"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957EE6" w14:textId="4C61D44C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B34B" w14:textId="4F099C4E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06EC" w14:textId="3758E775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D09A" w14:textId="2A4CE4A7" w:rsidR="00112CFA" w:rsidRPr="001707BC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483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50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1E706" w14:textId="7CB717FA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ACCTCAGGATTTTGAC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21166" w14:textId="5B585BA0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GTCAAAATCCTGAGGTCTC</w:t>
            </w:r>
          </w:p>
        </w:tc>
      </w:tr>
      <w:tr w:rsidR="00112CFA" w:rsidRPr="000F40E1" w14:paraId="7879EB49" w14:textId="7A808A5B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16C86513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A482C" w14:textId="601A50E2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F6C36" w14:textId="3EBE40AA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D1C3" w14:textId="62EA185D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05AA" w14:textId="13C1DBBD" w:rsidR="00112CFA" w:rsidRPr="001707BC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504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5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7215F" w14:textId="3A92644F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TTACTGCCAGACAAATC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F7149" w14:textId="4847A5D5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GGATTTGTCTGGCAGTAACGC</w:t>
            </w:r>
          </w:p>
        </w:tc>
      </w:tr>
      <w:tr w:rsidR="00112CFA" w:rsidRPr="000F40E1" w14:paraId="0FA88701" w14:textId="707167C8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84453C4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E76F8" w14:textId="6C9DCFCE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2039" w14:textId="7ABFBF90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311EC" w14:textId="67A91EE8" w:rsidR="00112CFA" w:rsidRPr="001D2084" w:rsidRDefault="00A04661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3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3396" w14:textId="62ADF54D" w:rsidR="00112CFA" w:rsidRPr="001707BC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439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12257745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50E0E" w14:textId="4A2911DD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GTACAGATGCTATTGAC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6F02C" w14:textId="5FE1D16D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AGTCAATAGCATCTGTACAC</w:t>
            </w:r>
          </w:p>
        </w:tc>
      </w:tr>
      <w:tr w:rsidR="00112CFA" w:rsidRPr="000F40E1" w14:paraId="0A88FD12" w14:textId="313993F0" w:rsidTr="007D73E2">
        <w:trPr>
          <w:trHeight w:val="109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D88B7" w14:textId="77777777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64CA821" w14:textId="49256F46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PARP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ADB8C" w14:textId="2A58FB6C" w:rsidR="00112CFA" w:rsidRPr="000F40E1" w:rsidRDefault="00112CFA" w:rsidP="000F40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B12F4" w14:textId="2924F844" w:rsidR="00112CFA" w:rsidRPr="000F40E1" w:rsidRDefault="00112CFA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9074" w14:textId="52A1B67B" w:rsidR="00112CFA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5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27E6" w14:textId="42F59F27" w:rsidR="00112CFA" w:rsidRPr="001707BC" w:rsidRDefault="001707BC" w:rsidP="001707BC">
            <w:pPr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 xml:space="preserve">           </w:t>
            </w: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809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82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129FF" w14:textId="0A8AD557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A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CAGCCCCCGGGGGAC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5505E" w14:textId="5C9044EC" w:rsidR="00112CFA" w:rsidRPr="000F40E1" w:rsidRDefault="00112CFA" w:rsidP="00A0466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CGTCCCCCGGGGGCTGCTTC</w:t>
            </w:r>
          </w:p>
        </w:tc>
      </w:tr>
      <w:tr w:rsidR="001707BC" w:rsidRPr="000F40E1" w14:paraId="0CCB47DC" w14:textId="0D71AE67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right w:val="single" w:sz="4" w:space="0" w:color="auto"/>
            </w:tcBorders>
            <w:vAlign w:val="center"/>
          </w:tcPr>
          <w:p w14:paraId="446143A0" w14:textId="77777777" w:rsidR="001707BC" w:rsidRPr="000F40E1" w:rsidRDefault="001707BC" w:rsidP="00170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C31C8" w14:textId="32B21BAD" w:rsidR="001707BC" w:rsidRPr="000F40E1" w:rsidRDefault="001707BC" w:rsidP="00170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D97A1" w14:textId="0A551369" w:rsidR="001707BC" w:rsidRPr="000F40E1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D0D4" w14:textId="1337C209" w:rsidR="001707BC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5 (-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DC0A" w14:textId="21F22F1A" w:rsidR="001707BC" w:rsidRPr="001707BC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765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78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76AE1" w14:textId="78326C5B" w:rsidR="001707BC" w:rsidRPr="000F40E1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C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GTGTCAGCACGTTCCC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EABA2" w14:textId="12273719" w:rsidR="001707BC" w:rsidRPr="000F40E1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CGGGAACGTGCTGACACGTGC</w:t>
            </w:r>
          </w:p>
        </w:tc>
      </w:tr>
      <w:tr w:rsidR="001707BC" w:rsidRPr="000F40E1" w14:paraId="3DD2E28A" w14:textId="6F9B35D1" w:rsidTr="007D73E2">
        <w:trPr>
          <w:trHeight w:val="109"/>
        </w:trPr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A470E6C" w14:textId="77777777" w:rsidR="001707BC" w:rsidRPr="000F40E1" w:rsidRDefault="001707BC" w:rsidP="00170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11915" w14:textId="75DC9396" w:rsidR="001707BC" w:rsidRPr="000F40E1" w:rsidRDefault="001707BC" w:rsidP="00170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sz w:val="16"/>
                <w:szCs w:val="16"/>
              </w:rPr>
              <w:t>sgRNA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54BA9" w14:textId="4652BD19" w:rsidR="001707BC" w:rsidRPr="000F40E1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F40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DAD7" w14:textId="09999117" w:rsidR="001707BC" w:rsidRPr="001D2084" w:rsidRDefault="001707BC" w:rsidP="001D208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0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15 (+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862F" w14:textId="3542AB78" w:rsidR="001707BC" w:rsidRPr="001707BC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07BC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832-</w:t>
            </w:r>
            <w:r w:rsidRPr="00AB636F">
              <w:rPr>
                <w:rFonts w:ascii="Times New Roman" w:eastAsia="Times New Roman" w:hAnsi="Times New Roman" w:cs="Times New Roman"/>
                <w:color w:val="242424"/>
                <w:sz w:val="16"/>
                <w:szCs w:val="16"/>
              </w:rPr>
              <w:t>6528685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FE27D" w14:textId="14CD4493" w:rsidR="001707BC" w:rsidRPr="000F40E1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</w:t>
            </w:r>
            <w:r w:rsidRPr="000F40E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AGAGCCCACTCTCCGC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BF7EB" w14:textId="21D9912E" w:rsidR="001707BC" w:rsidRPr="000F40E1" w:rsidRDefault="001707BC" w:rsidP="001707B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TCGCGGAGAGTGGGCTCTGCC</w:t>
            </w:r>
          </w:p>
        </w:tc>
      </w:tr>
    </w:tbl>
    <w:p w14:paraId="2297C74E" w14:textId="12A686A6" w:rsidR="00541B28" w:rsidRPr="000F40E1" w:rsidRDefault="007349FD" w:rsidP="000F40E1">
      <w:pPr>
        <w:rPr>
          <w:rFonts w:ascii="Times New Roman" w:hAnsi="Times New Roman" w:cs="Times New Roman"/>
          <w:sz w:val="16"/>
          <w:szCs w:val="16"/>
        </w:rPr>
      </w:pPr>
      <w:r>
        <w:t>The sgRNA sequences used for cloning were previously validated for transcriptional activation using the SAM system, as described in Konermann et a</w:t>
      </w:r>
      <w:r w:rsidR="002E425A">
        <w:t>l., Nature 2015 (Ref 33)</w:t>
      </w:r>
      <w:r>
        <w:t>, and specifically target the region within 200 bp upstream of the TSS.</w:t>
      </w:r>
    </w:p>
    <w:p w14:paraId="6A54D91A" w14:textId="77777777" w:rsidR="00D370DB" w:rsidRPr="00D370DB" w:rsidRDefault="00D370DB" w:rsidP="00D370DB">
      <w:pPr>
        <w:rPr>
          <w:rFonts w:ascii="Times New Roman" w:hAnsi="Times New Roman" w:cs="Times New Roman"/>
          <w:sz w:val="24"/>
          <w:szCs w:val="24"/>
        </w:rPr>
      </w:pPr>
    </w:p>
    <w:sectPr w:rsidR="00D370DB" w:rsidRPr="00D370DB" w:rsidSect="00C34A09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DF407" w14:textId="77777777" w:rsidR="00DC1C3A" w:rsidRDefault="00DC1C3A" w:rsidP="00C86CED">
      <w:pPr>
        <w:spacing w:after="0" w:line="240" w:lineRule="auto"/>
      </w:pPr>
      <w:r>
        <w:separator/>
      </w:r>
    </w:p>
  </w:endnote>
  <w:endnote w:type="continuationSeparator" w:id="0">
    <w:p w14:paraId="533BD432" w14:textId="77777777" w:rsidR="00DC1C3A" w:rsidRDefault="00DC1C3A" w:rsidP="00C86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B809A" w14:textId="77777777" w:rsidR="00DC1C3A" w:rsidRDefault="00DC1C3A" w:rsidP="00C86CED">
      <w:pPr>
        <w:spacing w:after="0" w:line="240" w:lineRule="auto"/>
      </w:pPr>
      <w:r>
        <w:separator/>
      </w:r>
    </w:p>
  </w:footnote>
  <w:footnote w:type="continuationSeparator" w:id="0">
    <w:p w14:paraId="080D54BB" w14:textId="77777777" w:rsidR="00DC1C3A" w:rsidRDefault="00DC1C3A" w:rsidP="00C86C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01944"/>
    <w:multiLevelType w:val="multilevel"/>
    <w:tmpl w:val="FB8AA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152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NTE3MDM1MzMyNjJV0lEKTi0uzszPAymwrAUAvW8o0ywAAAA="/>
  </w:docVars>
  <w:rsids>
    <w:rsidRoot w:val="00617833"/>
    <w:rsid w:val="00033DB4"/>
    <w:rsid w:val="000578EE"/>
    <w:rsid w:val="00091E42"/>
    <w:rsid w:val="000A02CC"/>
    <w:rsid w:val="000F40E1"/>
    <w:rsid w:val="00112CFA"/>
    <w:rsid w:val="001707BC"/>
    <w:rsid w:val="001744C9"/>
    <w:rsid w:val="0018531F"/>
    <w:rsid w:val="001D0539"/>
    <w:rsid w:val="001D2084"/>
    <w:rsid w:val="001D2774"/>
    <w:rsid w:val="001D3D1E"/>
    <w:rsid w:val="001D6F8A"/>
    <w:rsid w:val="001F5F2C"/>
    <w:rsid w:val="00210C8D"/>
    <w:rsid w:val="002111CF"/>
    <w:rsid w:val="00213A9A"/>
    <w:rsid w:val="00224254"/>
    <w:rsid w:val="002438ED"/>
    <w:rsid w:val="002C3A93"/>
    <w:rsid w:val="002E1839"/>
    <w:rsid w:val="002E425A"/>
    <w:rsid w:val="002F3645"/>
    <w:rsid w:val="00316DAE"/>
    <w:rsid w:val="00341106"/>
    <w:rsid w:val="00392400"/>
    <w:rsid w:val="0039570F"/>
    <w:rsid w:val="003B4BCB"/>
    <w:rsid w:val="003E3C24"/>
    <w:rsid w:val="003F720D"/>
    <w:rsid w:val="0041506D"/>
    <w:rsid w:val="004673A4"/>
    <w:rsid w:val="004C645C"/>
    <w:rsid w:val="00520245"/>
    <w:rsid w:val="00541B28"/>
    <w:rsid w:val="005836FD"/>
    <w:rsid w:val="0061308D"/>
    <w:rsid w:val="00617833"/>
    <w:rsid w:val="006338BE"/>
    <w:rsid w:val="00636870"/>
    <w:rsid w:val="006531DD"/>
    <w:rsid w:val="00676813"/>
    <w:rsid w:val="00691462"/>
    <w:rsid w:val="006E7231"/>
    <w:rsid w:val="00715286"/>
    <w:rsid w:val="007349FD"/>
    <w:rsid w:val="0076361E"/>
    <w:rsid w:val="0076565A"/>
    <w:rsid w:val="007809AC"/>
    <w:rsid w:val="007A6EBE"/>
    <w:rsid w:val="007C199C"/>
    <w:rsid w:val="007D73E2"/>
    <w:rsid w:val="007E1853"/>
    <w:rsid w:val="007E4F86"/>
    <w:rsid w:val="00803C84"/>
    <w:rsid w:val="008142BC"/>
    <w:rsid w:val="0082150F"/>
    <w:rsid w:val="008533D4"/>
    <w:rsid w:val="00875539"/>
    <w:rsid w:val="00885A01"/>
    <w:rsid w:val="008965EC"/>
    <w:rsid w:val="008A50BB"/>
    <w:rsid w:val="008D1D27"/>
    <w:rsid w:val="008D43A2"/>
    <w:rsid w:val="00930301"/>
    <w:rsid w:val="00943C07"/>
    <w:rsid w:val="009607B1"/>
    <w:rsid w:val="009639C8"/>
    <w:rsid w:val="009B4EE9"/>
    <w:rsid w:val="00A00E16"/>
    <w:rsid w:val="00A04661"/>
    <w:rsid w:val="00A852E5"/>
    <w:rsid w:val="00A90CEA"/>
    <w:rsid w:val="00AA7E1E"/>
    <w:rsid w:val="00AC242D"/>
    <w:rsid w:val="00B1613B"/>
    <w:rsid w:val="00B31DD1"/>
    <w:rsid w:val="00B45922"/>
    <w:rsid w:val="00B50C59"/>
    <w:rsid w:val="00B51C91"/>
    <w:rsid w:val="00B635C2"/>
    <w:rsid w:val="00BA478C"/>
    <w:rsid w:val="00BF4DB4"/>
    <w:rsid w:val="00C036E4"/>
    <w:rsid w:val="00C2197C"/>
    <w:rsid w:val="00C34A09"/>
    <w:rsid w:val="00C61CB7"/>
    <w:rsid w:val="00C633F8"/>
    <w:rsid w:val="00C8321F"/>
    <w:rsid w:val="00C836A5"/>
    <w:rsid w:val="00C86CED"/>
    <w:rsid w:val="00C940D6"/>
    <w:rsid w:val="00C94EB5"/>
    <w:rsid w:val="00C96630"/>
    <w:rsid w:val="00CC7E85"/>
    <w:rsid w:val="00CF1777"/>
    <w:rsid w:val="00D370DB"/>
    <w:rsid w:val="00D43DDC"/>
    <w:rsid w:val="00D75EDC"/>
    <w:rsid w:val="00DA3CAC"/>
    <w:rsid w:val="00DB35D4"/>
    <w:rsid w:val="00DB5129"/>
    <w:rsid w:val="00DB63B9"/>
    <w:rsid w:val="00DC1C3A"/>
    <w:rsid w:val="00DE5ED1"/>
    <w:rsid w:val="00E75254"/>
    <w:rsid w:val="00E80726"/>
    <w:rsid w:val="00EF48CC"/>
    <w:rsid w:val="00EF4AEC"/>
    <w:rsid w:val="00F42C55"/>
    <w:rsid w:val="00F63403"/>
    <w:rsid w:val="00F67948"/>
    <w:rsid w:val="00F92567"/>
    <w:rsid w:val="00F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F1B59"/>
  <w15:chartTrackingRefBased/>
  <w15:docId w15:val="{165B0132-8BEA-4860-83CA-F154951E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70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7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7833"/>
    <w:rPr>
      <w:rFonts w:ascii="Courier New" w:eastAsia="Times New Roman" w:hAnsi="Courier New" w:cs="Courier New"/>
      <w:sz w:val="20"/>
      <w:szCs w:val="20"/>
    </w:rPr>
  </w:style>
  <w:style w:type="paragraph" w:customStyle="1" w:styleId="em">
    <w:name w:val="em"/>
    <w:basedOn w:val="Normal"/>
    <w:rsid w:val="00617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7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6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CED"/>
  </w:style>
  <w:style w:type="paragraph" w:styleId="Footer">
    <w:name w:val="footer"/>
    <w:basedOn w:val="Normal"/>
    <w:link w:val="FooterChar"/>
    <w:uiPriority w:val="99"/>
    <w:unhideWhenUsed/>
    <w:rsid w:val="00C86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CED"/>
  </w:style>
  <w:style w:type="character" w:customStyle="1" w:styleId="font81">
    <w:name w:val="font8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80008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8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395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0D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70D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text">
    <w:name w:val="ptext"/>
    <w:basedOn w:val="Normal"/>
    <w:rsid w:val="00D37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ex-1">
    <w:name w:val="flex-1"/>
    <w:basedOn w:val="DefaultParagraphFont"/>
    <w:rsid w:val="00D370DB"/>
  </w:style>
  <w:style w:type="character" w:styleId="Emphasis">
    <w:name w:val="Emphasis"/>
    <w:basedOn w:val="DefaultParagraphFont"/>
    <w:uiPriority w:val="20"/>
    <w:qFormat/>
    <w:rsid w:val="00D370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3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8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9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5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4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5</TotalTime>
  <Pages>3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unuarachchi, Gayan</dc:creator>
  <cp:keywords/>
  <dc:description/>
  <cp:lastModifiedBy>Liu, Lin</cp:lastModifiedBy>
  <cp:revision>35</cp:revision>
  <dcterms:created xsi:type="dcterms:W3CDTF">2020-10-29T13:58:00Z</dcterms:created>
  <dcterms:modified xsi:type="dcterms:W3CDTF">2025-07-2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c2348-0bc4-4467-9ad2-08d721fa06d9</vt:lpwstr>
  </property>
</Properties>
</file>